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39571B" w14:textId="77777777" w:rsidR="00843833" w:rsidRPr="00454CA3" w:rsidRDefault="00843833" w:rsidP="00843833">
      <w:pPr>
        <w:rPr>
          <w:lang w:val="en-GB"/>
        </w:rPr>
      </w:pPr>
      <w:r w:rsidRPr="00454CA3">
        <w:rPr>
          <w:b/>
          <w:lang w:val="en-GB"/>
        </w:rPr>
        <w:t>Supplementary Table S1. PRISMA-</w:t>
      </w:r>
      <w:proofErr w:type="spellStart"/>
      <w:r w:rsidRPr="00454CA3">
        <w:rPr>
          <w:b/>
          <w:lang w:val="en-GB"/>
        </w:rPr>
        <w:t>ScR</w:t>
      </w:r>
      <w:proofErr w:type="spellEnd"/>
      <w:r w:rsidRPr="00454CA3">
        <w:rPr>
          <w:b/>
          <w:lang w:val="en-GB"/>
        </w:rPr>
        <w:t xml:space="preserve"> checklist</w:t>
      </w:r>
    </w:p>
    <w:tbl>
      <w:tblPr>
        <w:tblStyle w:val="Tabellagriglia1chiara"/>
        <w:tblW w:w="0" w:type="auto"/>
        <w:jc w:val="center"/>
        <w:tblLook w:val="04A0" w:firstRow="1" w:lastRow="0" w:firstColumn="1" w:lastColumn="0" w:noHBand="0" w:noVBand="1"/>
      </w:tblPr>
      <w:tblGrid>
        <w:gridCol w:w="2520"/>
        <w:gridCol w:w="3810"/>
        <w:gridCol w:w="2652"/>
      </w:tblGrid>
      <w:tr w:rsidR="00843833" w:rsidRPr="00454CA3" w14:paraId="0DE3E5E8" w14:textId="77777777" w:rsidTr="00315E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2CCF776F" w14:textId="77777777" w:rsidR="00843833" w:rsidRPr="00454CA3" w:rsidRDefault="00843833" w:rsidP="00315EE1">
            <w:bookmarkStart w:id="0" w:name="_Hlk233119938"/>
            <w:r>
              <w:t>Item</w:t>
            </w:r>
          </w:p>
        </w:tc>
        <w:tc>
          <w:tcPr>
            <w:tcW w:w="3810" w:type="dxa"/>
          </w:tcPr>
          <w:p w14:paraId="2E25A1E3" w14:textId="77777777" w:rsidR="00843833" w:rsidRPr="00454CA3" w:rsidRDefault="00843833" w:rsidP="00315E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54CA3">
              <w:t>PRISMA-</w:t>
            </w:r>
            <w:proofErr w:type="spellStart"/>
            <w:r w:rsidRPr="00454CA3">
              <w:t>ScR</w:t>
            </w:r>
            <w:proofErr w:type="spellEnd"/>
            <w:r w:rsidRPr="00454CA3">
              <w:t xml:space="preserve"> checklist item</w:t>
            </w:r>
          </w:p>
        </w:tc>
        <w:tc>
          <w:tcPr>
            <w:tcW w:w="2652" w:type="dxa"/>
          </w:tcPr>
          <w:p w14:paraId="74C03CA8" w14:textId="77777777" w:rsidR="00843833" w:rsidRPr="00454CA3" w:rsidRDefault="00843833" w:rsidP="00315E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54CA3">
              <w:t>Re</w:t>
            </w:r>
            <w:r>
              <w:t>levant</w:t>
            </w:r>
            <w:proofErr w:type="spellEnd"/>
            <w:r>
              <w:t xml:space="preserve"> </w:t>
            </w:r>
            <w:proofErr w:type="spellStart"/>
            <w:r w:rsidRPr="00454CA3">
              <w:t>manuscript</w:t>
            </w:r>
            <w:proofErr w:type="spellEnd"/>
            <w:r>
              <w:t xml:space="preserve"> </w:t>
            </w:r>
            <w:proofErr w:type="spellStart"/>
            <w:r>
              <w:t>section</w:t>
            </w:r>
            <w:proofErr w:type="spellEnd"/>
          </w:p>
        </w:tc>
      </w:tr>
      <w:tr w:rsidR="00843833" w:rsidRPr="00454CA3" w14:paraId="6B6D2FAF" w14:textId="77777777" w:rsidTr="00315E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7AF7A5E8" w14:textId="77777777" w:rsidR="00843833" w:rsidRPr="00454CA3" w:rsidRDefault="00843833" w:rsidP="00315EE1">
            <w:r w:rsidRPr="00454CA3">
              <w:t>Title</w:t>
            </w:r>
          </w:p>
        </w:tc>
        <w:tc>
          <w:tcPr>
            <w:tcW w:w="3810" w:type="dxa"/>
          </w:tcPr>
          <w:p w14:paraId="09A4B111" w14:textId="77777777" w:rsidR="00843833" w:rsidRPr="00454CA3" w:rsidRDefault="00843833" w:rsidP="00315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54CA3">
              <w:rPr>
                <w:lang w:val="en-GB"/>
              </w:rPr>
              <w:t>Identify the report as a scoping review.</w:t>
            </w:r>
          </w:p>
        </w:tc>
        <w:tc>
          <w:tcPr>
            <w:tcW w:w="2652" w:type="dxa"/>
          </w:tcPr>
          <w:p w14:paraId="0E298F5A" w14:textId="77777777" w:rsidR="00843833" w:rsidRPr="00454CA3" w:rsidRDefault="00843833" w:rsidP="00315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4CA3">
              <w:t>Title page</w:t>
            </w:r>
          </w:p>
        </w:tc>
      </w:tr>
      <w:tr w:rsidR="00843833" w:rsidRPr="00454CA3" w14:paraId="1A47A223" w14:textId="77777777" w:rsidTr="00315E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56CB2B0F" w14:textId="77777777" w:rsidR="00843833" w:rsidRPr="00454CA3" w:rsidRDefault="00843833" w:rsidP="00315EE1">
            <w:r w:rsidRPr="00454CA3">
              <w:t>Abstract</w:t>
            </w:r>
          </w:p>
        </w:tc>
        <w:tc>
          <w:tcPr>
            <w:tcW w:w="3810" w:type="dxa"/>
          </w:tcPr>
          <w:p w14:paraId="4B3FBA3C" w14:textId="77777777" w:rsidR="00843833" w:rsidRPr="00454CA3" w:rsidRDefault="00843833" w:rsidP="00315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54CA3">
              <w:rPr>
                <w:lang w:val="en-GB"/>
              </w:rPr>
              <w:t>Provide a structured summary including background, objectives, eligibility criteria, sources of evidence, charting methods, results, and conclusions that relate to the review questions and objectives.</w:t>
            </w:r>
          </w:p>
        </w:tc>
        <w:tc>
          <w:tcPr>
            <w:tcW w:w="2652" w:type="dxa"/>
          </w:tcPr>
          <w:p w14:paraId="66D87D31" w14:textId="77777777" w:rsidR="00843833" w:rsidRPr="00454CA3" w:rsidRDefault="00843833" w:rsidP="00315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4CA3">
              <w:t>Abstract</w:t>
            </w:r>
          </w:p>
        </w:tc>
      </w:tr>
      <w:tr w:rsidR="00843833" w:rsidRPr="00843833" w14:paraId="0155AB7E" w14:textId="77777777" w:rsidTr="00315E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4923CA51" w14:textId="77777777" w:rsidR="00843833" w:rsidRPr="00454CA3" w:rsidRDefault="00843833" w:rsidP="00315EE1">
            <w:proofErr w:type="spellStart"/>
            <w:r w:rsidRPr="00454CA3">
              <w:t>Rationale</w:t>
            </w:r>
            <w:proofErr w:type="spellEnd"/>
          </w:p>
        </w:tc>
        <w:tc>
          <w:tcPr>
            <w:tcW w:w="3810" w:type="dxa"/>
          </w:tcPr>
          <w:p w14:paraId="7D1568B4" w14:textId="77777777" w:rsidR="00843833" w:rsidRPr="00454CA3" w:rsidRDefault="00843833" w:rsidP="00315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54CA3">
              <w:rPr>
                <w:lang w:val="en-GB"/>
              </w:rPr>
              <w:t>Describe the rationale for the review in the context of what is already known, and explain why a scoping review approach was appropriate.</w:t>
            </w:r>
          </w:p>
        </w:tc>
        <w:tc>
          <w:tcPr>
            <w:tcW w:w="2652" w:type="dxa"/>
          </w:tcPr>
          <w:p w14:paraId="395EB515" w14:textId="77777777" w:rsidR="00843833" w:rsidRPr="00454CA3" w:rsidRDefault="00843833" w:rsidP="00315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54CA3">
              <w:rPr>
                <w:lang w:val="en-GB"/>
              </w:rPr>
              <w:t>Introduction; Methods, Study design and review framework</w:t>
            </w:r>
          </w:p>
        </w:tc>
      </w:tr>
      <w:tr w:rsidR="00843833" w:rsidRPr="00843833" w14:paraId="0492F591" w14:textId="77777777" w:rsidTr="00315E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4EA0B17A" w14:textId="77777777" w:rsidR="00843833" w:rsidRPr="00454CA3" w:rsidRDefault="00843833" w:rsidP="00315EE1">
            <w:proofErr w:type="spellStart"/>
            <w:r w:rsidRPr="00454CA3">
              <w:t>Objectives</w:t>
            </w:r>
            <w:proofErr w:type="spellEnd"/>
          </w:p>
        </w:tc>
        <w:tc>
          <w:tcPr>
            <w:tcW w:w="3810" w:type="dxa"/>
          </w:tcPr>
          <w:p w14:paraId="05C571B6" w14:textId="77777777" w:rsidR="00843833" w:rsidRPr="00454CA3" w:rsidRDefault="00843833" w:rsidP="00315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54CA3">
              <w:rPr>
                <w:lang w:val="en-GB"/>
              </w:rPr>
              <w:t>Provide an explicit statement of the questions and objectives being addressed with reference to key elements such as population, concept, and context.</w:t>
            </w:r>
          </w:p>
        </w:tc>
        <w:tc>
          <w:tcPr>
            <w:tcW w:w="2652" w:type="dxa"/>
          </w:tcPr>
          <w:p w14:paraId="02A810A3" w14:textId="77777777" w:rsidR="00843833" w:rsidRPr="00454CA3" w:rsidRDefault="00843833" w:rsidP="00315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54CA3">
              <w:rPr>
                <w:lang w:val="en-GB"/>
              </w:rPr>
              <w:t>Introduction; Methods, Study design and review framework</w:t>
            </w:r>
          </w:p>
        </w:tc>
      </w:tr>
      <w:tr w:rsidR="00843833" w:rsidRPr="00454CA3" w14:paraId="6141407A" w14:textId="77777777" w:rsidTr="00315E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14E35F92" w14:textId="77777777" w:rsidR="00843833" w:rsidRPr="00454CA3" w:rsidRDefault="00843833" w:rsidP="00315EE1">
            <w:proofErr w:type="spellStart"/>
            <w:r w:rsidRPr="00454CA3">
              <w:t>Eligibility</w:t>
            </w:r>
            <w:proofErr w:type="spellEnd"/>
            <w:r w:rsidRPr="00454CA3">
              <w:t xml:space="preserve"> </w:t>
            </w:r>
            <w:proofErr w:type="spellStart"/>
            <w:r w:rsidRPr="00454CA3">
              <w:t>criteria</w:t>
            </w:r>
            <w:proofErr w:type="spellEnd"/>
          </w:p>
        </w:tc>
        <w:tc>
          <w:tcPr>
            <w:tcW w:w="3810" w:type="dxa"/>
          </w:tcPr>
          <w:p w14:paraId="71D62EBB" w14:textId="77777777" w:rsidR="00843833" w:rsidRPr="00454CA3" w:rsidRDefault="00843833" w:rsidP="00315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54CA3">
              <w:rPr>
                <w:lang w:val="en-GB"/>
              </w:rPr>
              <w:t>Specify characteristics of sources of evidence used as eligibility criteria and provide a rationale.</w:t>
            </w:r>
          </w:p>
        </w:tc>
        <w:tc>
          <w:tcPr>
            <w:tcW w:w="2652" w:type="dxa"/>
          </w:tcPr>
          <w:p w14:paraId="40CBB08F" w14:textId="77777777" w:rsidR="00843833" w:rsidRPr="00454CA3" w:rsidRDefault="00843833" w:rsidP="00315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4CA3">
              <w:t xml:space="preserve">Methods, </w:t>
            </w:r>
            <w:proofErr w:type="spellStart"/>
            <w:r w:rsidRPr="00454CA3">
              <w:t>Eligibility</w:t>
            </w:r>
            <w:proofErr w:type="spellEnd"/>
            <w:r w:rsidRPr="00454CA3">
              <w:t xml:space="preserve"> </w:t>
            </w:r>
            <w:proofErr w:type="spellStart"/>
            <w:r w:rsidRPr="00454CA3">
              <w:t>criteria</w:t>
            </w:r>
            <w:proofErr w:type="spellEnd"/>
          </w:p>
        </w:tc>
      </w:tr>
      <w:tr w:rsidR="00843833" w:rsidRPr="00843833" w14:paraId="1326B76B" w14:textId="77777777" w:rsidTr="00315E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1F53830E" w14:textId="77777777" w:rsidR="00843833" w:rsidRPr="00454CA3" w:rsidRDefault="00843833" w:rsidP="00315EE1">
            <w:r w:rsidRPr="00454CA3">
              <w:t>Information sources</w:t>
            </w:r>
          </w:p>
        </w:tc>
        <w:tc>
          <w:tcPr>
            <w:tcW w:w="3810" w:type="dxa"/>
          </w:tcPr>
          <w:p w14:paraId="61D777CA" w14:textId="77777777" w:rsidR="00843833" w:rsidRPr="00454CA3" w:rsidRDefault="00843833" w:rsidP="00315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54CA3">
              <w:rPr>
                <w:lang w:val="en-GB"/>
              </w:rPr>
              <w:t>Describe all information sources and the date of the most recent search.</w:t>
            </w:r>
          </w:p>
        </w:tc>
        <w:tc>
          <w:tcPr>
            <w:tcW w:w="2652" w:type="dxa"/>
          </w:tcPr>
          <w:p w14:paraId="221B7A12" w14:textId="77777777" w:rsidR="00843833" w:rsidRPr="00454CA3" w:rsidRDefault="00843833" w:rsidP="00315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54CA3">
              <w:rPr>
                <w:lang w:val="en-GB"/>
              </w:rPr>
              <w:t>Methods, Search strategy and information sources; Supplementary Table S2</w:t>
            </w:r>
          </w:p>
        </w:tc>
      </w:tr>
      <w:tr w:rsidR="00843833" w:rsidRPr="00454CA3" w14:paraId="04736B04" w14:textId="77777777" w:rsidTr="00315E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4F574429" w14:textId="77777777" w:rsidR="00843833" w:rsidRPr="00454CA3" w:rsidRDefault="00843833" w:rsidP="00315EE1">
            <w:r w:rsidRPr="00454CA3">
              <w:t>Search</w:t>
            </w:r>
          </w:p>
        </w:tc>
        <w:tc>
          <w:tcPr>
            <w:tcW w:w="3810" w:type="dxa"/>
          </w:tcPr>
          <w:p w14:paraId="61DEACE3" w14:textId="77777777" w:rsidR="00843833" w:rsidRPr="00454CA3" w:rsidRDefault="00843833" w:rsidP="00315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54CA3">
              <w:rPr>
                <w:lang w:val="en-GB"/>
              </w:rPr>
              <w:t>Present the full electronic search strategy for at least one database, including limits used, so that it can be repeated.</w:t>
            </w:r>
          </w:p>
        </w:tc>
        <w:tc>
          <w:tcPr>
            <w:tcW w:w="2652" w:type="dxa"/>
          </w:tcPr>
          <w:p w14:paraId="369B720F" w14:textId="77777777" w:rsidR="00843833" w:rsidRPr="00454CA3" w:rsidRDefault="00843833" w:rsidP="00315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54CA3">
              <w:t>Supplementary</w:t>
            </w:r>
            <w:proofErr w:type="spellEnd"/>
            <w:r w:rsidRPr="00454CA3">
              <w:t xml:space="preserve"> Table S2</w:t>
            </w:r>
          </w:p>
        </w:tc>
      </w:tr>
      <w:tr w:rsidR="00843833" w:rsidRPr="00843833" w14:paraId="5724B08E" w14:textId="77777777" w:rsidTr="00315E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5ADD2974" w14:textId="77777777" w:rsidR="00843833" w:rsidRPr="00454CA3" w:rsidRDefault="00843833" w:rsidP="00315EE1">
            <w:pPr>
              <w:rPr>
                <w:lang w:val="en-GB"/>
              </w:rPr>
            </w:pPr>
            <w:r w:rsidRPr="00454CA3">
              <w:rPr>
                <w:lang w:val="en-GB"/>
              </w:rPr>
              <w:t>Selection of sources of evidence</w:t>
            </w:r>
          </w:p>
        </w:tc>
        <w:tc>
          <w:tcPr>
            <w:tcW w:w="3810" w:type="dxa"/>
          </w:tcPr>
          <w:p w14:paraId="718C3F66" w14:textId="77777777" w:rsidR="00843833" w:rsidRPr="00454CA3" w:rsidRDefault="00843833" w:rsidP="00315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54CA3">
              <w:rPr>
                <w:lang w:val="en-GB"/>
              </w:rPr>
              <w:t>State the process for selecting sources of evidence included in the scoping review.</w:t>
            </w:r>
          </w:p>
        </w:tc>
        <w:tc>
          <w:tcPr>
            <w:tcW w:w="2652" w:type="dxa"/>
          </w:tcPr>
          <w:p w14:paraId="2C691A5A" w14:textId="77777777" w:rsidR="00843833" w:rsidRPr="00454CA3" w:rsidRDefault="00843833" w:rsidP="00315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54CA3">
              <w:rPr>
                <w:lang w:val="en-GB"/>
              </w:rPr>
              <w:t>Methods, Study selection process; Figure 1</w:t>
            </w:r>
          </w:p>
        </w:tc>
      </w:tr>
      <w:tr w:rsidR="00843833" w:rsidRPr="00454CA3" w14:paraId="769DEF77" w14:textId="77777777" w:rsidTr="00315E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35962AD4" w14:textId="77777777" w:rsidR="00843833" w:rsidRPr="00454CA3" w:rsidRDefault="00843833" w:rsidP="00315EE1">
            <w:r w:rsidRPr="00454CA3">
              <w:t xml:space="preserve">Data </w:t>
            </w:r>
            <w:proofErr w:type="spellStart"/>
            <w:r w:rsidRPr="00454CA3">
              <w:t>charting</w:t>
            </w:r>
            <w:proofErr w:type="spellEnd"/>
            <w:r w:rsidRPr="00454CA3">
              <w:t xml:space="preserve"> </w:t>
            </w:r>
            <w:proofErr w:type="spellStart"/>
            <w:r w:rsidRPr="00454CA3">
              <w:t>process</w:t>
            </w:r>
            <w:proofErr w:type="spellEnd"/>
          </w:p>
        </w:tc>
        <w:tc>
          <w:tcPr>
            <w:tcW w:w="3810" w:type="dxa"/>
          </w:tcPr>
          <w:p w14:paraId="5CF5C86D" w14:textId="77777777" w:rsidR="00843833" w:rsidRPr="00454CA3" w:rsidRDefault="00843833" w:rsidP="00315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54CA3">
              <w:rPr>
                <w:lang w:val="en-GB"/>
              </w:rPr>
              <w:t>Describe the methods of charting data from included sources and any processes for obtaining and confirming data.</w:t>
            </w:r>
          </w:p>
        </w:tc>
        <w:tc>
          <w:tcPr>
            <w:tcW w:w="2652" w:type="dxa"/>
          </w:tcPr>
          <w:p w14:paraId="5C16ED64" w14:textId="77777777" w:rsidR="00843833" w:rsidRPr="00454CA3" w:rsidRDefault="00843833" w:rsidP="00315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4CA3">
              <w:t xml:space="preserve">Methods, Data </w:t>
            </w:r>
            <w:proofErr w:type="spellStart"/>
            <w:r w:rsidRPr="00454CA3">
              <w:t>extraction</w:t>
            </w:r>
            <w:proofErr w:type="spellEnd"/>
          </w:p>
        </w:tc>
      </w:tr>
      <w:tr w:rsidR="00843833" w:rsidRPr="00843833" w14:paraId="7C6F0F0F" w14:textId="77777777" w:rsidTr="00315E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23F895C7" w14:textId="77777777" w:rsidR="00843833" w:rsidRPr="00454CA3" w:rsidRDefault="00843833" w:rsidP="00315EE1">
            <w:proofErr w:type="spellStart"/>
            <w:r w:rsidRPr="00454CA3">
              <w:t>Synthesis</w:t>
            </w:r>
            <w:proofErr w:type="spellEnd"/>
            <w:r w:rsidRPr="00454CA3">
              <w:t xml:space="preserve"> of </w:t>
            </w:r>
            <w:proofErr w:type="spellStart"/>
            <w:r w:rsidRPr="00454CA3">
              <w:t>results</w:t>
            </w:r>
            <w:proofErr w:type="spellEnd"/>
          </w:p>
        </w:tc>
        <w:tc>
          <w:tcPr>
            <w:tcW w:w="3810" w:type="dxa"/>
          </w:tcPr>
          <w:p w14:paraId="1296BC5A" w14:textId="77777777" w:rsidR="00843833" w:rsidRPr="00454CA3" w:rsidRDefault="00843833" w:rsidP="00315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54CA3">
              <w:rPr>
                <w:lang w:val="en-GB"/>
              </w:rPr>
              <w:t>Describe the methods used for handling and summarizing the charted data.</w:t>
            </w:r>
          </w:p>
        </w:tc>
        <w:tc>
          <w:tcPr>
            <w:tcW w:w="2652" w:type="dxa"/>
          </w:tcPr>
          <w:p w14:paraId="3BC47FFE" w14:textId="77777777" w:rsidR="00843833" w:rsidRPr="00454CA3" w:rsidRDefault="00843833" w:rsidP="00315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54CA3">
              <w:rPr>
                <w:lang w:val="en-GB"/>
              </w:rPr>
              <w:t>Methods, Data extraction; Methods, Evidence hierarchy</w:t>
            </w:r>
          </w:p>
        </w:tc>
      </w:tr>
      <w:tr w:rsidR="00843833" w:rsidRPr="00454CA3" w14:paraId="7BBA8DF7" w14:textId="77777777" w:rsidTr="00315E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4BA19FD8" w14:textId="77777777" w:rsidR="00843833" w:rsidRPr="00454CA3" w:rsidRDefault="00843833" w:rsidP="00315EE1">
            <w:pPr>
              <w:rPr>
                <w:lang w:val="en-GB"/>
              </w:rPr>
            </w:pPr>
            <w:r>
              <w:rPr>
                <w:lang w:val="en-GB"/>
              </w:rPr>
              <w:t>Synthesis of results</w:t>
            </w:r>
          </w:p>
        </w:tc>
        <w:tc>
          <w:tcPr>
            <w:tcW w:w="3810" w:type="dxa"/>
          </w:tcPr>
          <w:p w14:paraId="127E02CE" w14:textId="77777777" w:rsidR="00843833" w:rsidRPr="00843833" w:rsidRDefault="00843833" w:rsidP="00315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43833">
              <w:rPr>
                <w:lang w:val="en-GB"/>
              </w:rPr>
              <w:t>Describe methods of handling and summarizing data</w:t>
            </w:r>
          </w:p>
        </w:tc>
        <w:tc>
          <w:tcPr>
            <w:tcW w:w="2652" w:type="dxa"/>
          </w:tcPr>
          <w:p w14:paraId="073E4A71" w14:textId="77777777" w:rsidR="00843833" w:rsidRPr="00454CA3" w:rsidRDefault="00843833" w:rsidP="00315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3833">
              <w:t xml:space="preserve">Methods – Data </w:t>
            </w:r>
            <w:proofErr w:type="spellStart"/>
            <w:r w:rsidRPr="00843833">
              <w:t>extraction</w:t>
            </w:r>
            <w:proofErr w:type="spellEnd"/>
            <w:r w:rsidRPr="00843833">
              <w:t xml:space="preserve">; </w:t>
            </w:r>
            <w:proofErr w:type="spellStart"/>
            <w:r w:rsidRPr="00843833">
              <w:t>Results</w:t>
            </w:r>
            <w:proofErr w:type="spellEnd"/>
          </w:p>
        </w:tc>
      </w:tr>
      <w:tr w:rsidR="00843833" w:rsidRPr="00454CA3" w14:paraId="6E76D28E" w14:textId="77777777" w:rsidTr="00315E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3EE5306C" w14:textId="77777777" w:rsidR="00843833" w:rsidRPr="00454CA3" w:rsidRDefault="00843833" w:rsidP="00315EE1">
            <w:pPr>
              <w:rPr>
                <w:lang w:val="en-GB"/>
              </w:rPr>
            </w:pPr>
            <w:r w:rsidRPr="00454CA3">
              <w:rPr>
                <w:lang w:val="en-GB"/>
              </w:rPr>
              <w:t xml:space="preserve">Results of individual sources </w:t>
            </w:r>
          </w:p>
        </w:tc>
        <w:tc>
          <w:tcPr>
            <w:tcW w:w="3810" w:type="dxa"/>
          </w:tcPr>
          <w:p w14:paraId="797F6417" w14:textId="77777777" w:rsidR="00843833" w:rsidRPr="00843833" w:rsidRDefault="00843833" w:rsidP="00315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43833">
              <w:rPr>
                <w:lang w:val="en-GB"/>
              </w:rPr>
              <w:t>Present relevant data from included sources</w:t>
            </w:r>
          </w:p>
        </w:tc>
        <w:tc>
          <w:tcPr>
            <w:tcW w:w="2652" w:type="dxa"/>
          </w:tcPr>
          <w:p w14:paraId="272FC3CA" w14:textId="77777777" w:rsidR="00843833" w:rsidRPr="00454CA3" w:rsidRDefault="00843833" w:rsidP="00315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54CA3">
              <w:t>Results</w:t>
            </w:r>
            <w:proofErr w:type="spellEnd"/>
            <w:r w:rsidRPr="00454CA3">
              <w:t>; Table 1; Table 2</w:t>
            </w:r>
          </w:p>
        </w:tc>
      </w:tr>
      <w:tr w:rsidR="00843833" w:rsidRPr="00454CA3" w14:paraId="71A0A25F" w14:textId="77777777" w:rsidTr="00315E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5F7877F0" w14:textId="77777777" w:rsidR="00843833" w:rsidRPr="00454CA3" w:rsidRDefault="00843833" w:rsidP="00315EE1">
            <w:proofErr w:type="spellStart"/>
            <w:r w:rsidRPr="00454CA3">
              <w:t>Summary</w:t>
            </w:r>
            <w:proofErr w:type="spellEnd"/>
            <w:r w:rsidRPr="00454CA3">
              <w:t xml:space="preserve"> of </w:t>
            </w:r>
            <w:proofErr w:type="spellStart"/>
            <w:r w:rsidRPr="00454CA3">
              <w:t>evidence</w:t>
            </w:r>
            <w:proofErr w:type="spellEnd"/>
          </w:p>
        </w:tc>
        <w:tc>
          <w:tcPr>
            <w:tcW w:w="3810" w:type="dxa"/>
          </w:tcPr>
          <w:p w14:paraId="2B9E10D3" w14:textId="77777777" w:rsidR="00843833" w:rsidRPr="00454CA3" w:rsidRDefault="00843833" w:rsidP="00315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54CA3">
              <w:rPr>
                <w:lang w:val="en-GB"/>
              </w:rPr>
              <w:t>Summarize the main results, including how they relate to the review questions and objectives.</w:t>
            </w:r>
          </w:p>
        </w:tc>
        <w:tc>
          <w:tcPr>
            <w:tcW w:w="2652" w:type="dxa"/>
          </w:tcPr>
          <w:p w14:paraId="69F831F0" w14:textId="77777777" w:rsidR="00843833" w:rsidRPr="00454CA3" w:rsidRDefault="00843833" w:rsidP="00315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54CA3">
              <w:t>Discussion</w:t>
            </w:r>
            <w:proofErr w:type="spellEnd"/>
          </w:p>
        </w:tc>
      </w:tr>
      <w:tr w:rsidR="00843833" w:rsidRPr="00454CA3" w14:paraId="70DAEED0" w14:textId="77777777" w:rsidTr="00315E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3A81FCB7" w14:textId="77777777" w:rsidR="00843833" w:rsidRPr="00454CA3" w:rsidRDefault="00843833" w:rsidP="00315EE1">
            <w:proofErr w:type="spellStart"/>
            <w:r w:rsidRPr="00454CA3">
              <w:t>Limitations</w:t>
            </w:r>
            <w:proofErr w:type="spellEnd"/>
          </w:p>
        </w:tc>
        <w:tc>
          <w:tcPr>
            <w:tcW w:w="3810" w:type="dxa"/>
          </w:tcPr>
          <w:p w14:paraId="27C8C908" w14:textId="77777777" w:rsidR="00843833" w:rsidRPr="00454CA3" w:rsidRDefault="00843833" w:rsidP="00315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54CA3">
              <w:rPr>
                <w:lang w:val="en-GB"/>
              </w:rPr>
              <w:t>Discuss limitations of the scoping review process.</w:t>
            </w:r>
          </w:p>
        </w:tc>
        <w:tc>
          <w:tcPr>
            <w:tcW w:w="2652" w:type="dxa"/>
          </w:tcPr>
          <w:p w14:paraId="5CD4F57F" w14:textId="77777777" w:rsidR="00843833" w:rsidRPr="00454CA3" w:rsidRDefault="00843833" w:rsidP="00315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54CA3">
              <w:t>Discussion</w:t>
            </w:r>
            <w:proofErr w:type="spellEnd"/>
          </w:p>
        </w:tc>
      </w:tr>
      <w:tr w:rsidR="00843833" w:rsidRPr="00843833" w14:paraId="37DF1F1A" w14:textId="77777777" w:rsidTr="00315E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1A088E10" w14:textId="77777777" w:rsidR="00843833" w:rsidRPr="00454CA3" w:rsidRDefault="00843833" w:rsidP="00315EE1">
            <w:proofErr w:type="spellStart"/>
            <w:r w:rsidRPr="00454CA3">
              <w:t>Conclusions</w:t>
            </w:r>
            <w:proofErr w:type="spellEnd"/>
          </w:p>
        </w:tc>
        <w:tc>
          <w:tcPr>
            <w:tcW w:w="3810" w:type="dxa"/>
          </w:tcPr>
          <w:p w14:paraId="553EAFE3" w14:textId="77777777" w:rsidR="00843833" w:rsidRPr="00454CA3" w:rsidRDefault="00843833" w:rsidP="00315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54CA3">
              <w:rPr>
                <w:lang w:val="en-GB"/>
              </w:rPr>
              <w:t xml:space="preserve">Provide a general interpretation of the results with respect to the review </w:t>
            </w:r>
            <w:r w:rsidRPr="00454CA3">
              <w:rPr>
                <w:lang w:val="en-GB"/>
              </w:rPr>
              <w:lastRenderedPageBreak/>
              <w:t>questions and objectives, as well as potential implications and next steps.</w:t>
            </w:r>
          </w:p>
        </w:tc>
        <w:tc>
          <w:tcPr>
            <w:tcW w:w="2652" w:type="dxa"/>
          </w:tcPr>
          <w:p w14:paraId="60EE7A85" w14:textId="77777777" w:rsidR="00843833" w:rsidRPr="00454CA3" w:rsidRDefault="00843833" w:rsidP="00315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54CA3">
              <w:rPr>
                <w:lang w:val="en-GB"/>
              </w:rPr>
              <w:lastRenderedPageBreak/>
              <w:t>Clinical implications; Future directions; Conclusions</w:t>
            </w:r>
          </w:p>
        </w:tc>
      </w:tr>
      <w:tr w:rsidR="00843833" w:rsidRPr="00454CA3" w14:paraId="4F7647B5" w14:textId="77777777" w:rsidTr="00315E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05B8F9AC" w14:textId="77777777" w:rsidR="00843833" w:rsidRPr="00454CA3" w:rsidRDefault="00843833" w:rsidP="00315EE1">
            <w:r w:rsidRPr="00454CA3">
              <w:t>Funding</w:t>
            </w:r>
          </w:p>
        </w:tc>
        <w:tc>
          <w:tcPr>
            <w:tcW w:w="3810" w:type="dxa"/>
          </w:tcPr>
          <w:p w14:paraId="244EEB11" w14:textId="77777777" w:rsidR="00843833" w:rsidRPr="00454CA3" w:rsidRDefault="00843833" w:rsidP="00315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54CA3">
              <w:rPr>
                <w:lang w:val="en-GB"/>
              </w:rPr>
              <w:t>Describe sources of funding for the included sources of evidence and for the scoping review, and the role of funders.</w:t>
            </w:r>
          </w:p>
        </w:tc>
        <w:tc>
          <w:tcPr>
            <w:tcW w:w="2652" w:type="dxa"/>
          </w:tcPr>
          <w:p w14:paraId="029CABC5" w14:textId="77777777" w:rsidR="00843833" w:rsidRPr="00454CA3" w:rsidRDefault="00843833" w:rsidP="00315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4CA3">
              <w:t xml:space="preserve">Funding; </w:t>
            </w:r>
            <w:proofErr w:type="spellStart"/>
            <w:r w:rsidRPr="00454CA3">
              <w:t>Conflict</w:t>
            </w:r>
            <w:proofErr w:type="spellEnd"/>
            <w:r w:rsidRPr="00454CA3">
              <w:t xml:space="preserve"> of </w:t>
            </w:r>
            <w:proofErr w:type="spellStart"/>
            <w:r w:rsidRPr="00454CA3">
              <w:t>Interest</w:t>
            </w:r>
            <w:proofErr w:type="spellEnd"/>
          </w:p>
        </w:tc>
      </w:tr>
      <w:bookmarkEnd w:id="0"/>
    </w:tbl>
    <w:p w14:paraId="07A9CBDE" w14:textId="77777777" w:rsidR="00843833" w:rsidRDefault="00843833" w:rsidP="00843833">
      <w:pPr>
        <w:rPr>
          <w:lang w:val="en-GB"/>
        </w:rPr>
      </w:pPr>
    </w:p>
    <w:p w14:paraId="6D61644F" w14:textId="77777777" w:rsidR="00835421" w:rsidRDefault="00835421"/>
    <w:sectPr w:rsidR="0083542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935BF0" w14:textId="77777777" w:rsidR="0086662A" w:rsidRDefault="0086662A" w:rsidP="0086662A">
      <w:pPr>
        <w:spacing w:after="0" w:line="240" w:lineRule="auto"/>
      </w:pPr>
      <w:r>
        <w:separator/>
      </w:r>
    </w:p>
  </w:endnote>
  <w:endnote w:type="continuationSeparator" w:id="0">
    <w:p w14:paraId="4906883C" w14:textId="77777777" w:rsidR="0086662A" w:rsidRDefault="0086662A" w:rsidP="008666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AEBB73" w14:textId="77777777" w:rsidR="0086662A" w:rsidRDefault="0086662A" w:rsidP="0086662A">
      <w:pPr>
        <w:spacing w:after="0" w:line="240" w:lineRule="auto"/>
      </w:pPr>
      <w:r>
        <w:separator/>
      </w:r>
    </w:p>
  </w:footnote>
  <w:footnote w:type="continuationSeparator" w:id="0">
    <w:p w14:paraId="211685F3" w14:textId="77777777" w:rsidR="0086662A" w:rsidRDefault="0086662A" w:rsidP="008666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62A"/>
    <w:rsid w:val="00101740"/>
    <w:rsid w:val="00572D3F"/>
    <w:rsid w:val="00671259"/>
    <w:rsid w:val="00835421"/>
    <w:rsid w:val="00843833"/>
    <w:rsid w:val="00857EBB"/>
    <w:rsid w:val="0086662A"/>
    <w:rsid w:val="00C978A3"/>
    <w:rsid w:val="00D86D4F"/>
    <w:rsid w:val="00F06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0FD69D"/>
  <w15:chartTrackingRefBased/>
  <w15:docId w15:val="{3B9F6369-4C25-4686-B9F2-C3B8152FD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43833"/>
  </w:style>
  <w:style w:type="paragraph" w:styleId="Titolo1">
    <w:name w:val="heading 1"/>
    <w:basedOn w:val="Normale"/>
    <w:next w:val="Normale"/>
    <w:link w:val="Titolo1Carattere"/>
    <w:uiPriority w:val="9"/>
    <w:qFormat/>
    <w:rsid w:val="008666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666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6662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666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6662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666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666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666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666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6662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666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6662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6662A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6662A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6662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6662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6662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6662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666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666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666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666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666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6662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6662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6662A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6662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6662A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6662A"/>
    <w:rPr>
      <w:b/>
      <w:bCs/>
      <w:smallCaps/>
      <w:color w:val="2F5496" w:themeColor="accent1" w:themeShade="BF"/>
      <w:spacing w:val="5"/>
    </w:rPr>
  </w:style>
  <w:style w:type="table" w:styleId="Tabellagriglia1chiara">
    <w:name w:val="Grid Table 1 Light"/>
    <w:basedOn w:val="Tabellanormale"/>
    <w:uiPriority w:val="46"/>
    <w:rsid w:val="0086662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Intestazione">
    <w:name w:val="header"/>
    <w:basedOn w:val="Normale"/>
    <w:link w:val="IntestazioneCarattere"/>
    <w:uiPriority w:val="99"/>
    <w:unhideWhenUsed/>
    <w:rsid w:val="008666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6662A"/>
  </w:style>
  <w:style w:type="paragraph" w:styleId="Pidipagina">
    <w:name w:val="footer"/>
    <w:basedOn w:val="Normale"/>
    <w:link w:val="PidipaginaCarattere"/>
    <w:uiPriority w:val="99"/>
    <w:unhideWhenUsed/>
    <w:rsid w:val="008666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666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79</Words>
  <Characters>2162</Characters>
  <Application>Microsoft Office Word</Application>
  <DocSecurity>0</DocSecurity>
  <Lines>18</Lines>
  <Paragraphs>5</Paragraphs>
  <ScaleCrop>false</ScaleCrop>
  <Company/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eda Ester</dc:creator>
  <cp:keywords/>
  <dc:description/>
  <cp:lastModifiedBy>Oneda Ester</cp:lastModifiedBy>
  <cp:revision>2</cp:revision>
  <dcterms:created xsi:type="dcterms:W3CDTF">2026-06-16T09:00:00Z</dcterms:created>
  <dcterms:modified xsi:type="dcterms:W3CDTF">2026-06-23T13:18:00Z</dcterms:modified>
</cp:coreProperties>
</file>